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7FB4" w14:textId="55E5FCDB" w:rsidR="00372D1E" w:rsidRPr="009E59FB" w:rsidRDefault="00273D84" w:rsidP="00BC5E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59F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BC5E09" w:rsidRPr="009E59F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9378C2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BC5E09" w:rsidRPr="009E59FB">
        <w:rPr>
          <w:rFonts w:ascii="Times New Roman" w:hAnsi="Times New Roman" w:cs="Times New Roman"/>
          <w:sz w:val="24"/>
          <w:szCs w:val="24"/>
          <w:lang w:val="en-GB"/>
        </w:rPr>
        <w:t xml:space="preserve">. Characteristic of ELISA assays used in study. </w:t>
      </w:r>
    </w:p>
    <w:tbl>
      <w:tblPr>
        <w:tblW w:w="121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1487"/>
        <w:gridCol w:w="1524"/>
        <w:gridCol w:w="1524"/>
        <w:gridCol w:w="1524"/>
      </w:tblGrid>
      <w:tr w:rsidR="009E59FB" w:rsidRPr="009378C2" w14:paraId="2008737D" w14:textId="77777777" w:rsidTr="00026B54">
        <w:trPr>
          <w:trHeight w:val="983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D5B99" w14:textId="77777777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rget protei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C4FC988" w14:textId="77777777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. no. and supplie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35527" w14:textId="77777777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ndard curve range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61167EA0" w14:textId="77777777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nsitivity             of the assay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22723FF" w14:textId="7910110E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lume of sample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704A893" w14:textId="32E2641B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ra-assay coefficient of variatio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8C3F12F" w14:textId="77777777" w:rsidR="00026B54" w:rsidRPr="009E59FB" w:rsidRDefault="00026B54" w:rsidP="00364375">
            <w:pPr>
              <w:tabs>
                <w:tab w:val="left" w:pos="528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-assay coefficient of variation</w:t>
            </w:r>
          </w:p>
        </w:tc>
      </w:tr>
      <w:tr w:rsidR="009E59FB" w:rsidRPr="009E59FB" w14:paraId="3A5399BA" w14:textId="77777777" w:rsidTr="00026B54">
        <w:trPr>
          <w:trHeight w:val="709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34CF6" w14:textId="4038E1FD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lang w:val="en-GB"/>
              </w:rPr>
              <w:t>Estradio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3EC6F4E" w14:textId="38C01428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EIA-2693, DRG Instruments GmbH, Marburg, German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6D994" w14:textId="0248E07C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10.6  – 2000 pg/mL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5A85DF3A" w14:textId="4722CEBD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10.6 p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B9507E9" w14:textId="77777777" w:rsidR="00026B54" w:rsidRPr="009E59FB" w:rsidRDefault="00026B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19DBC02" w14:textId="2C11A288" w:rsidR="00026B54" w:rsidRPr="009E59FB" w:rsidRDefault="00026B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25 µ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CD19374" w14:textId="229CBA24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10%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F12ABBE" w14:textId="559C07F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15%</w:t>
            </w:r>
          </w:p>
        </w:tc>
      </w:tr>
      <w:tr w:rsidR="009E59FB" w:rsidRPr="009E59FB" w14:paraId="2E16B2A7" w14:textId="77777777" w:rsidTr="00026B54">
        <w:trPr>
          <w:trHeight w:val="709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D383B" w14:textId="5DE955F5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lang w:val="en-GB"/>
              </w:rPr>
              <w:t>Prostaglandin E</w:t>
            </w:r>
            <w:r w:rsidRPr="009E59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BA30A19" w14:textId="63B0B520" w:rsidR="00026B54" w:rsidRPr="009E59FB" w:rsidRDefault="00405CFB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EP0205</w:t>
            </w:r>
            <w:r w:rsidR="00026B54" w:rsidRPr="009E59FB">
              <w:rPr>
                <w:rFonts w:ascii="Times New Roman" w:hAnsi="Times New Roman" w:cs="Times New Roman"/>
                <w:lang w:val="en-GB"/>
              </w:rPr>
              <w:t>, FineTest, Nanjing, Chin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732AE" w14:textId="42F0783A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31.25 – 2000 pg/mL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7CF00FA1" w14:textId="1E411F51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18.75 p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592ACF7" w14:textId="27F00D10" w:rsidR="00026B54" w:rsidRPr="009E59FB" w:rsidRDefault="00026B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50 µ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20948C33" w14:textId="4B429D2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8%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DD34BFA" w14:textId="19622011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10%</w:t>
            </w:r>
          </w:p>
        </w:tc>
      </w:tr>
      <w:tr w:rsidR="009E59FB" w:rsidRPr="009E59FB" w14:paraId="616110AA" w14:textId="77777777" w:rsidTr="00026B54">
        <w:trPr>
          <w:trHeight w:val="709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07BD2" w14:textId="6474E86B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lang w:val="en-GB"/>
              </w:rPr>
              <w:t>Prostaglandin F</w:t>
            </w:r>
            <w:r w:rsidRPr="009E59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9E59FB">
              <w:rPr>
                <w:rFonts w:asciiTheme="minorEastAsia" w:hAnsiTheme="minorEastAsia" w:cstheme="minorEastAsia" w:hint="eastAsia"/>
                <w:b/>
                <w:bCs/>
                <w:vertAlign w:val="subscript"/>
                <w:lang w:val="en-GB"/>
              </w:rPr>
              <w:t>α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42B083F" w14:textId="163874DE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EP0206, FineTest, Nanjing, Chin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83461" w14:textId="057DD735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7.81 – 500 pg/mL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142E1866" w14:textId="47B5B9BC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4.68 p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1161D7F" w14:textId="4650E1B7" w:rsidR="00026B54" w:rsidRPr="009E59FB" w:rsidRDefault="00026B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50 µ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76ACC82" w14:textId="77025F7C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8%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7346DB1" w14:textId="0F990E73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10%</w:t>
            </w:r>
          </w:p>
        </w:tc>
      </w:tr>
      <w:tr w:rsidR="009E59FB" w:rsidRPr="009E59FB" w14:paraId="2B00D338" w14:textId="77777777" w:rsidTr="00026B54">
        <w:trPr>
          <w:trHeight w:val="709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94324" w14:textId="29CE47E4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lang w:val="en-GB"/>
              </w:rPr>
              <w:t>Phospho-Insulin recepto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B219FCF" w14:textId="13B4CA2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EIA09483p, Enlibio Biotech Co., Wuhan, Chin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C98FA" w14:textId="0106116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0.156 – 10 ng/mL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5C855AF4" w14:textId="76389084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0.05 n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C43395F" w14:textId="77777777" w:rsidR="00307F54" w:rsidRPr="009E59FB" w:rsidRDefault="00307F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F18AB58" w14:textId="34B05896" w:rsidR="00026B54" w:rsidRPr="009E59FB" w:rsidRDefault="00307F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100 µ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02FF1BF6" w14:textId="387657F2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8%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0FE04D44" w14:textId="5B0FFFD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does not apply</w:t>
            </w:r>
          </w:p>
        </w:tc>
      </w:tr>
      <w:tr w:rsidR="00026B54" w:rsidRPr="009E59FB" w14:paraId="35011CD3" w14:textId="77777777" w:rsidTr="00026B54">
        <w:trPr>
          <w:trHeight w:val="709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3C796" w14:textId="257FDFA2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59FB">
              <w:rPr>
                <w:rFonts w:ascii="Times New Roman" w:hAnsi="Times New Roman" w:cs="Times New Roman"/>
                <w:b/>
                <w:bCs/>
                <w:lang w:val="en-GB"/>
              </w:rPr>
              <w:t>Total-Insulin recepto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0FCA0D4" w14:textId="3A033AE0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EIA05929p, Enlibio Biotech Co., Wuhan, Chin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2CEF7" w14:textId="0868127F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0.312 – 20 ng/mL</w:t>
            </w:r>
          </w:p>
        </w:tc>
        <w:tc>
          <w:tcPr>
            <w:tcW w:w="1487" w:type="dxa"/>
            <w:tcBorders>
              <w:left w:val="nil"/>
              <w:right w:val="nil"/>
            </w:tcBorders>
            <w:vAlign w:val="center"/>
          </w:tcPr>
          <w:p w14:paraId="24BAAD6D" w14:textId="23B9E30B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0.06 ng/mL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6DA965A" w14:textId="77777777" w:rsidR="00307F54" w:rsidRPr="009E59FB" w:rsidRDefault="00307F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2670EFC" w14:textId="69FCEB45" w:rsidR="00026B54" w:rsidRPr="009E59FB" w:rsidRDefault="00307F54" w:rsidP="00026B5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100 µ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289C0451" w14:textId="60720CEF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8%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045E697A" w14:textId="2AEAFCBC" w:rsidR="00026B54" w:rsidRPr="009E59FB" w:rsidRDefault="00026B54" w:rsidP="00273D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59FB">
              <w:rPr>
                <w:rFonts w:ascii="Times New Roman" w:hAnsi="Times New Roman" w:cs="Times New Roman"/>
                <w:lang w:val="en-GB"/>
              </w:rPr>
              <w:t>does not apply</w:t>
            </w:r>
          </w:p>
        </w:tc>
      </w:tr>
    </w:tbl>
    <w:p w14:paraId="3DB6B50A" w14:textId="77777777" w:rsidR="00BC5E09" w:rsidRPr="009E59FB" w:rsidRDefault="00BC5E09" w:rsidP="00BC5E09">
      <w:pPr>
        <w:rPr>
          <w:lang w:val="en-GB"/>
        </w:rPr>
      </w:pPr>
    </w:p>
    <w:sectPr w:rsidR="00BC5E09" w:rsidRPr="009E59FB" w:rsidSect="0005023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0tDQ1MDUzMzY2MLFU0lEKTi0uzszPAymwqAUA/R5gWywAAAA="/>
  </w:docVars>
  <w:rsids>
    <w:rsidRoot w:val="00FF4B5D"/>
    <w:rsid w:val="00002D3C"/>
    <w:rsid w:val="00010165"/>
    <w:rsid w:val="000200B9"/>
    <w:rsid w:val="0002315B"/>
    <w:rsid w:val="00026B54"/>
    <w:rsid w:val="000343C6"/>
    <w:rsid w:val="000423C0"/>
    <w:rsid w:val="000458B3"/>
    <w:rsid w:val="0005023F"/>
    <w:rsid w:val="00054862"/>
    <w:rsid w:val="00056D6F"/>
    <w:rsid w:val="0006455D"/>
    <w:rsid w:val="000A12F2"/>
    <w:rsid w:val="000A6ACD"/>
    <w:rsid w:val="000B37FF"/>
    <w:rsid w:val="000B5F0C"/>
    <w:rsid w:val="000D0E12"/>
    <w:rsid w:val="000E7586"/>
    <w:rsid w:val="0010186D"/>
    <w:rsid w:val="00122A88"/>
    <w:rsid w:val="0012542A"/>
    <w:rsid w:val="00126510"/>
    <w:rsid w:val="00130B65"/>
    <w:rsid w:val="00171A62"/>
    <w:rsid w:val="00183716"/>
    <w:rsid w:val="001B0AB6"/>
    <w:rsid w:val="0022640B"/>
    <w:rsid w:val="00231C1E"/>
    <w:rsid w:val="002451FA"/>
    <w:rsid w:val="002662E8"/>
    <w:rsid w:val="00273D84"/>
    <w:rsid w:val="00287A27"/>
    <w:rsid w:val="002919C8"/>
    <w:rsid w:val="002932E9"/>
    <w:rsid w:val="00293E29"/>
    <w:rsid w:val="002944C8"/>
    <w:rsid w:val="0029782C"/>
    <w:rsid w:val="002A4541"/>
    <w:rsid w:val="002E2A01"/>
    <w:rsid w:val="00301AE3"/>
    <w:rsid w:val="00307F54"/>
    <w:rsid w:val="00326117"/>
    <w:rsid w:val="00352902"/>
    <w:rsid w:val="003642EE"/>
    <w:rsid w:val="00366005"/>
    <w:rsid w:val="00367062"/>
    <w:rsid w:val="003710C2"/>
    <w:rsid w:val="00372D1E"/>
    <w:rsid w:val="003859BE"/>
    <w:rsid w:val="00387203"/>
    <w:rsid w:val="003879A1"/>
    <w:rsid w:val="003B6C4D"/>
    <w:rsid w:val="003C6B10"/>
    <w:rsid w:val="003D4521"/>
    <w:rsid w:val="003F0EE5"/>
    <w:rsid w:val="00403A72"/>
    <w:rsid w:val="00405CFB"/>
    <w:rsid w:val="0043554B"/>
    <w:rsid w:val="00443B4F"/>
    <w:rsid w:val="004540D2"/>
    <w:rsid w:val="00483367"/>
    <w:rsid w:val="00494C1B"/>
    <w:rsid w:val="004A0CB2"/>
    <w:rsid w:val="004C0B94"/>
    <w:rsid w:val="004E4632"/>
    <w:rsid w:val="00512E02"/>
    <w:rsid w:val="005312B5"/>
    <w:rsid w:val="00536055"/>
    <w:rsid w:val="00536293"/>
    <w:rsid w:val="00551FC1"/>
    <w:rsid w:val="00575355"/>
    <w:rsid w:val="00577F32"/>
    <w:rsid w:val="005F6202"/>
    <w:rsid w:val="0060139B"/>
    <w:rsid w:val="00602043"/>
    <w:rsid w:val="006062B4"/>
    <w:rsid w:val="00620134"/>
    <w:rsid w:val="006215C2"/>
    <w:rsid w:val="006330E3"/>
    <w:rsid w:val="00661B56"/>
    <w:rsid w:val="00665FA8"/>
    <w:rsid w:val="00691981"/>
    <w:rsid w:val="006C147B"/>
    <w:rsid w:val="006C75D5"/>
    <w:rsid w:val="006F5359"/>
    <w:rsid w:val="0070733D"/>
    <w:rsid w:val="00727F35"/>
    <w:rsid w:val="00743241"/>
    <w:rsid w:val="00744748"/>
    <w:rsid w:val="00746149"/>
    <w:rsid w:val="007542B7"/>
    <w:rsid w:val="007B2C9E"/>
    <w:rsid w:val="007B6C4F"/>
    <w:rsid w:val="007F3A47"/>
    <w:rsid w:val="007F5B68"/>
    <w:rsid w:val="007F70B7"/>
    <w:rsid w:val="008113F4"/>
    <w:rsid w:val="008224B0"/>
    <w:rsid w:val="008235F9"/>
    <w:rsid w:val="008459C1"/>
    <w:rsid w:val="00852C67"/>
    <w:rsid w:val="00864961"/>
    <w:rsid w:val="008705D1"/>
    <w:rsid w:val="008A0A4F"/>
    <w:rsid w:val="008E31AC"/>
    <w:rsid w:val="00920BEF"/>
    <w:rsid w:val="00932FE1"/>
    <w:rsid w:val="009378C2"/>
    <w:rsid w:val="00944FBE"/>
    <w:rsid w:val="00984F6F"/>
    <w:rsid w:val="00986499"/>
    <w:rsid w:val="009A0861"/>
    <w:rsid w:val="009B3CE6"/>
    <w:rsid w:val="009C54A3"/>
    <w:rsid w:val="009D05A0"/>
    <w:rsid w:val="009E59FB"/>
    <w:rsid w:val="00A11579"/>
    <w:rsid w:val="00A25EA6"/>
    <w:rsid w:val="00A27E5B"/>
    <w:rsid w:val="00A47FDA"/>
    <w:rsid w:val="00A551B9"/>
    <w:rsid w:val="00A56683"/>
    <w:rsid w:val="00A7155E"/>
    <w:rsid w:val="00A746F7"/>
    <w:rsid w:val="00AA6769"/>
    <w:rsid w:val="00AC0556"/>
    <w:rsid w:val="00AC1F39"/>
    <w:rsid w:val="00AC674C"/>
    <w:rsid w:val="00AD153D"/>
    <w:rsid w:val="00AD66A0"/>
    <w:rsid w:val="00AD72A4"/>
    <w:rsid w:val="00AE0AB8"/>
    <w:rsid w:val="00B02485"/>
    <w:rsid w:val="00B2616B"/>
    <w:rsid w:val="00B37AA9"/>
    <w:rsid w:val="00B54300"/>
    <w:rsid w:val="00B565A3"/>
    <w:rsid w:val="00B95752"/>
    <w:rsid w:val="00BA5C22"/>
    <w:rsid w:val="00BC142F"/>
    <w:rsid w:val="00BC1943"/>
    <w:rsid w:val="00BC5E09"/>
    <w:rsid w:val="00BE50E2"/>
    <w:rsid w:val="00BF15F2"/>
    <w:rsid w:val="00C0297D"/>
    <w:rsid w:val="00C14601"/>
    <w:rsid w:val="00C37238"/>
    <w:rsid w:val="00C5788A"/>
    <w:rsid w:val="00C65BC4"/>
    <w:rsid w:val="00C80F02"/>
    <w:rsid w:val="00C93386"/>
    <w:rsid w:val="00CA03AA"/>
    <w:rsid w:val="00CA0DE5"/>
    <w:rsid w:val="00CA457A"/>
    <w:rsid w:val="00CA7FC5"/>
    <w:rsid w:val="00D003C4"/>
    <w:rsid w:val="00D03EE2"/>
    <w:rsid w:val="00D045A5"/>
    <w:rsid w:val="00D0537F"/>
    <w:rsid w:val="00D15934"/>
    <w:rsid w:val="00D3070F"/>
    <w:rsid w:val="00D659A7"/>
    <w:rsid w:val="00D67D5E"/>
    <w:rsid w:val="00D72AD6"/>
    <w:rsid w:val="00D73173"/>
    <w:rsid w:val="00D7365C"/>
    <w:rsid w:val="00D86D25"/>
    <w:rsid w:val="00D90ABD"/>
    <w:rsid w:val="00D92515"/>
    <w:rsid w:val="00D930FE"/>
    <w:rsid w:val="00D978CB"/>
    <w:rsid w:val="00DA19D2"/>
    <w:rsid w:val="00DA2B2D"/>
    <w:rsid w:val="00DB2A5F"/>
    <w:rsid w:val="00DB4BFC"/>
    <w:rsid w:val="00DC35BA"/>
    <w:rsid w:val="00DE150F"/>
    <w:rsid w:val="00DE622C"/>
    <w:rsid w:val="00E01150"/>
    <w:rsid w:val="00E161F1"/>
    <w:rsid w:val="00E22D38"/>
    <w:rsid w:val="00E27587"/>
    <w:rsid w:val="00E352D0"/>
    <w:rsid w:val="00E512CA"/>
    <w:rsid w:val="00E76830"/>
    <w:rsid w:val="00EA1DF4"/>
    <w:rsid w:val="00EC1B60"/>
    <w:rsid w:val="00EE2A03"/>
    <w:rsid w:val="00EE5E9B"/>
    <w:rsid w:val="00F118FA"/>
    <w:rsid w:val="00F24440"/>
    <w:rsid w:val="00F37101"/>
    <w:rsid w:val="00F423F6"/>
    <w:rsid w:val="00F43AA8"/>
    <w:rsid w:val="00F45B9D"/>
    <w:rsid w:val="00F524D9"/>
    <w:rsid w:val="00F7388D"/>
    <w:rsid w:val="00F841F5"/>
    <w:rsid w:val="00FA00A4"/>
    <w:rsid w:val="00FB342B"/>
    <w:rsid w:val="00FB7A90"/>
    <w:rsid w:val="00FC2E9B"/>
    <w:rsid w:val="00FC61EB"/>
    <w:rsid w:val="00FE1CCC"/>
    <w:rsid w:val="00FF18C6"/>
    <w:rsid w:val="00FF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07DB54"/>
  <w15:chartTrackingRefBased/>
  <w15:docId w15:val="{EE403A7D-F0C3-4C2C-8532-3E6F2ACC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1F39"/>
    <w:pPr>
      <w:spacing w:after="200" w:line="276" w:lineRule="auto"/>
    </w:pPr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F4B5D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FF4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a-Siatka1">
    <w:name w:val="Tabela - Siatka1"/>
    <w:basedOn w:val="Standardowy"/>
    <w:next w:val="Tabela-Siatka"/>
    <w:uiPriority w:val="39"/>
    <w:rsid w:val="00AD66A0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3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3E29"/>
    <w:rPr>
      <w:rFonts w:ascii="Segoe UI" w:eastAsiaTheme="minorEastAsia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69E3-4B79-4826-AA4A-A87B4873C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23</Words>
  <Characters>684</Characters>
  <Application>Microsoft Office Word</Application>
  <DocSecurity>0</DocSecurity>
  <Lines>68</Lines>
  <Paragraphs>5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Rytelewska</dc:creator>
  <cp:keywords/>
  <dc:description/>
  <cp:lastModifiedBy>Ewa Mlyczyńska</cp:lastModifiedBy>
  <cp:revision>33</cp:revision>
  <cp:lastPrinted>2019-11-08T13:38:00Z</cp:lastPrinted>
  <dcterms:created xsi:type="dcterms:W3CDTF">2021-01-26T10:43:00Z</dcterms:created>
  <dcterms:modified xsi:type="dcterms:W3CDTF">2024-06-0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1ea1516fb76c4d2cee8183356c5f2d1e253ce808e043120bfe4d01a5d9c59</vt:lpwstr>
  </property>
</Properties>
</file>